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0CC83" w14:textId="71017EA0" w:rsidR="00E401C1" w:rsidRDefault="00A46EB0" w:rsidP="00FB0D13">
      <w:pPr>
        <w:spacing w:after="20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8</w:t>
      </w:r>
      <w:r w:rsidRPr="003302BF">
        <w:rPr>
          <w:rFonts w:ascii="Times New Roman" w:hAnsi="Times New Roman" w:cs="Times New Roman"/>
          <w:b/>
          <w:sz w:val="24"/>
          <w:szCs w:val="24"/>
          <w:lang w:val="en-GB"/>
        </w:rPr>
        <w:t>. The cohort SF-36 QoL scores over time</w:t>
      </w:r>
      <w:r w:rsidR="005254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n=169)</w:t>
      </w:r>
      <w:r w:rsidRPr="003302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 </w:t>
      </w:r>
    </w:p>
    <w:tbl>
      <w:tblPr>
        <w:tblStyle w:val="Tabelraster"/>
        <w:tblW w:w="14316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559"/>
        <w:gridCol w:w="1276"/>
        <w:gridCol w:w="1559"/>
        <w:gridCol w:w="1276"/>
        <w:gridCol w:w="992"/>
        <w:gridCol w:w="992"/>
        <w:gridCol w:w="992"/>
        <w:gridCol w:w="992"/>
      </w:tblGrid>
      <w:tr w:rsidR="00A46EB0" w:rsidRPr="00295BF3" w14:paraId="367A6F61" w14:textId="77777777" w:rsidTr="005F365A">
        <w:trPr>
          <w:trHeight w:val="283"/>
        </w:trPr>
        <w:tc>
          <w:tcPr>
            <w:tcW w:w="1431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65C28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hort</w:t>
            </w:r>
            <w:r w:rsidRPr="00B43D71">
              <w:rPr>
                <w:rFonts w:ascii="Times New Roman" w:hAnsi="Times New Roman" w:cs="Times New Roman"/>
                <w:b/>
                <w:lang w:val="en-GB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lang w:val="en-GB"/>
              </w:rPr>
              <w:t>169</w:t>
            </w:r>
            <w:r w:rsidRPr="00B43D71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A46EB0" w:rsidRPr="00295BF3" w14:paraId="151EBCB3" w14:textId="77777777" w:rsidTr="005F365A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FB807" w14:textId="77777777" w:rsidR="00A46EB0" w:rsidRPr="00295BF3" w:rsidRDefault="00A46EB0" w:rsidP="00A46E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3AB94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3-1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A07BD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3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78F43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FEE47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4E180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BBED2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45787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46EB0" w:rsidRPr="00295BF3" w14:paraId="44E356FD" w14:textId="77777777" w:rsidTr="005F365A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9CCA8" w14:textId="77777777" w:rsidR="00A46EB0" w:rsidRPr="00295BF3" w:rsidRDefault="00A46EB0" w:rsidP="00A46E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D3A9F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ECDAF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5B04E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97262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5EF78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0AE94" w14:textId="77777777" w:rsidR="00A46EB0" w:rsidRPr="00706755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3164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1AA11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5EE78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A5673" w14:textId="77777777" w:rsidR="00A46EB0" w:rsidRPr="00706755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7067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A46EB0" w:rsidRPr="00295BF3" w14:paraId="1111F9C2" w14:textId="77777777" w:rsidTr="005F365A">
        <w:trPr>
          <w:trHeight w:val="510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08D0040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C4F7703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F9566D0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.4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96004C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296291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.5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5B259A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62530E7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BD20FB3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B0EA38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21635EA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91F4E78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EB0" w:rsidRPr="00295BF3" w14:paraId="7E8403BB" w14:textId="77777777" w:rsidTr="005F365A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748BC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9E5C85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.5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0167C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.1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7B676B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B3B95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.4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97016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FDD53C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.1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A1F17" w14:textId="77777777" w:rsidR="00A46EB0" w:rsidRPr="007013F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762FE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D6623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2423F3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A46EB0" w:rsidRPr="00295BF3" w14:paraId="558390BF" w14:textId="77777777" w:rsidTr="005F365A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010B3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role functio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DD6EEF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57A60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6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48D84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5D639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6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8174E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2F9EE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2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AFD32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049EC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0A5A5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F8CA6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EB0" w:rsidRPr="00295BF3" w14:paraId="1D98A4E8" w14:textId="77777777" w:rsidTr="005F365A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4E46D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otional health perce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CBF8CC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483B9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3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0E3356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44FFF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.8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0DB6BD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846FA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7.4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37C84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A1A83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7F691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B16DA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EB0" w:rsidRPr="00295BF3" w14:paraId="3D1F8870" w14:textId="77777777" w:rsidTr="005F365A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B0791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5DEA64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-88.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5D85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1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787B09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-10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4D96A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4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5ACD8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-96.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4C5B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.3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0EE5E" w14:textId="77777777" w:rsidR="00A46EB0" w:rsidRPr="007013F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56889" w14:textId="77777777" w:rsidR="00A46EB0" w:rsidRPr="00B42AC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8282F" w14:textId="77777777" w:rsidR="00A46EB0" w:rsidRPr="00B42AC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A79CC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</w:tr>
      <w:tr w:rsidR="00A46EB0" w:rsidRPr="00295BF3" w14:paraId="75B619F9" w14:textId="77777777" w:rsidTr="005F365A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1F7F1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51CECA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85.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76E722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2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8DF5B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-90.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76856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0A6756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.0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-90.0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B1BA4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2 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  <w:r w:rsidRPr="00F67D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054C5" w14:textId="77777777" w:rsidR="00A46EB0" w:rsidRPr="007013F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1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0DC84" w14:textId="77777777" w:rsidR="00A46EB0" w:rsidRPr="00B42AC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86A5A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4D398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A46EB0" w:rsidRPr="00295BF3" w14:paraId="4DF35912" w14:textId="77777777" w:rsidTr="005F365A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F68A8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odily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2ED0F7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6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1-10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38F10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.7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4320E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6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-10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1036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7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4B4DDE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.6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-10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72F3E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7.7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C1F16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1665D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0A952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C76B8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EB0" w:rsidRPr="00295BF3" w14:paraId="1B9406B9" w14:textId="77777777" w:rsidTr="005F365A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CD46B" w14:textId="77777777" w:rsidR="00A46EB0" w:rsidRPr="00B82D59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2D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ral health perce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5DCE4A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0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-80.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F8FF3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8.3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2376B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.0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-80.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4D97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8.7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6882A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0.0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-80.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26B0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.8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8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FE499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19640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DF8D4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FC637" w14:textId="77777777" w:rsidR="00A46EB0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6EB0" w:rsidRPr="00295BF3" w14:paraId="2AB29540" w14:textId="77777777" w:rsidTr="005F365A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29969" w14:textId="77777777" w:rsidR="00A46EB0" w:rsidRPr="004A12B1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C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541F71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1.9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4-90.3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472B22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.5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4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4EA592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.8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3-92.5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2B34C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4.5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153B9B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.1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-92.4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C90B5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.7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86312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D71EC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8300C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7F082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6EB0" w:rsidRPr="00295BF3" w14:paraId="1BAD742B" w14:textId="77777777" w:rsidTr="005F365A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492EA" w14:textId="77777777" w:rsidR="00A46EB0" w:rsidRPr="004A12B1" w:rsidRDefault="00A46EB0" w:rsidP="00A46E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C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4EC9B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8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6-91.2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5C8BA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.9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28048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.3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6-95.5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1588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.7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6F844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9.3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9-95.5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F3E32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3.5 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  <w:r w:rsidRPr="005733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1B072" w14:textId="77777777" w:rsidR="00A46EB0" w:rsidRPr="007013F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13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ECAB" w14:textId="77777777" w:rsidR="00A46EB0" w:rsidRPr="00B42AC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42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61B24" w14:textId="77777777" w:rsidR="00A46EB0" w:rsidRPr="00B42ACF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42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BDE56" w14:textId="77777777" w:rsidR="00A46EB0" w:rsidRPr="00295BF3" w:rsidRDefault="00A46EB0" w:rsidP="00A46E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</w:t>
            </w:r>
          </w:p>
        </w:tc>
      </w:tr>
    </w:tbl>
    <w:p w14:paraId="11E6DAB6" w14:textId="67DD782D" w:rsidR="005F365A" w:rsidRDefault="005F365A" w:rsidP="005F365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A00B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a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>Two</w:t>
      </w:r>
      <w:proofErr w:type="spellEnd"/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-sided P-value obtained using </w:t>
      </w:r>
      <w:r>
        <w:rPr>
          <w:rFonts w:ascii="Times New Roman" w:hAnsi="Times New Roman" w:cs="Times New Roman"/>
          <w:sz w:val="20"/>
          <w:szCs w:val="20"/>
          <w:lang w:val="en-GB"/>
        </w:rPr>
        <w:t>Friedman’s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 test; Two-sided P-value obtained using </w:t>
      </w:r>
      <w:r>
        <w:rPr>
          <w:rFonts w:ascii="Times New Roman" w:hAnsi="Times New Roman" w:cs="Times New Roman"/>
          <w:sz w:val="20"/>
          <w:szCs w:val="20"/>
          <w:lang w:val="en-GB"/>
        </w:rPr>
        <w:t>post hoc Wilcoxon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 xml:space="preserve"> test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mparing SF-36 QoL scores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etween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>basel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urvey 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3-16 months after disease onset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first follow-up survey 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30 months after disease onset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>baselin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second follow-up survey 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60 months after disease onset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and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>firs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ollow-up survey and second follow-up survey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069B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3-16 = baseline survey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3-16 months after disease onset; M30 = first follow-up survey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30 months after disease onset; M60 = second follow-up survey</w:t>
      </w:r>
      <w:r w:rsidR="00525448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60 months after disease onset. Physical component summary (PCS) includes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domains 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>Physical functioning, Physical role functioning, Bodily pain, and General health percep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Mental component summary (MCS) includes the domains 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 xml:space="preserve">Social functioning, Emotional health perception, Mental health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B069BA">
        <w:rPr>
          <w:rFonts w:ascii="Times New Roman" w:hAnsi="Times New Roman" w:cs="Times New Roman"/>
          <w:sz w:val="20"/>
          <w:szCs w:val="20"/>
          <w:lang w:val="en-GB"/>
        </w:rPr>
        <w:t>Vitalit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6A00B6">
        <w:rPr>
          <w:rFonts w:ascii="Times New Roman" w:hAnsi="Times New Roman" w:cs="Times New Roman"/>
          <w:sz w:val="20"/>
          <w:szCs w:val="20"/>
          <w:lang w:val="en-GB"/>
        </w:rPr>
        <w:t>SF-36 scores from 0 (worst) to 100 (best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574C0">
        <w:rPr>
          <w:rFonts w:ascii="Times New Roman" w:hAnsi="Times New Roman" w:cs="Times New Roman"/>
          <w:sz w:val="20"/>
          <w:szCs w:val="20"/>
          <w:lang w:val="en-US"/>
        </w:rPr>
        <w:t>Significant P-values after Bonferroni correction are indicated in bold.</w:t>
      </w:r>
    </w:p>
    <w:p w14:paraId="024A127C" w14:textId="77777777" w:rsidR="00A46EB0" w:rsidRDefault="00A46EB0"/>
    <w:sectPr w:rsidR="00A46EB0" w:rsidSect="00A46E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F935B" w14:textId="77777777" w:rsidR="00A46EB0" w:rsidRDefault="00A46EB0" w:rsidP="00A46EB0">
      <w:pPr>
        <w:spacing w:after="0" w:line="240" w:lineRule="auto"/>
      </w:pPr>
      <w:r>
        <w:separator/>
      </w:r>
    </w:p>
  </w:endnote>
  <w:endnote w:type="continuationSeparator" w:id="0">
    <w:p w14:paraId="06F51E5C" w14:textId="77777777" w:rsidR="00A46EB0" w:rsidRDefault="00A46EB0" w:rsidP="00A46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0F088" w14:textId="77777777" w:rsidR="00A46EB0" w:rsidRDefault="00A46EB0" w:rsidP="00A46EB0">
      <w:pPr>
        <w:spacing w:after="0" w:line="240" w:lineRule="auto"/>
      </w:pPr>
      <w:r>
        <w:separator/>
      </w:r>
    </w:p>
  </w:footnote>
  <w:footnote w:type="continuationSeparator" w:id="0">
    <w:p w14:paraId="22C482D0" w14:textId="77777777" w:rsidR="00A46EB0" w:rsidRDefault="00A46EB0" w:rsidP="00A46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B0"/>
    <w:rsid w:val="00251913"/>
    <w:rsid w:val="00500C4C"/>
    <w:rsid w:val="00525448"/>
    <w:rsid w:val="00566F3F"/>
    <w:rsid w:val="005F365A"/>
    <w:rsid w:val="00A46EB0"/>
    <w:rsid w:val="00FB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3FDC305"/>
  <w15:chartTrackingRefBased/>
  <w15:docId w15:val="{54D30109-5FA8-4025-B3D1-AEE86E9DB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46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6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5</cp:revision>
  <dcterms:created xsi:type="dcterms:W3CDTF">2022-09-18T08:19:00Z</dcterms:created>
  <dcterms:modified xsi:type="dcterms:W3CDTF">2022-12-01T13:05:00Z</dcterms:modified>
</cp:coreProperties>
</file>